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C8E4B" w14:textId="1147CE5B" w:rsidR="00B91512" w:rsidRPr="00B91512" w:rsidRDefault="00B91512" w:rsidP="000464D7">
      <w:pPr>
        <w:widowControl w:val="0"/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>Appendix S2</w:t>
      </w:r>
      <w:r w:rsidRPr="004227C7">
        <w:t xml:space="preserve">: </w:t>
      </w:r>
      <w:r w:rsidRPr="00A43ABF">
        <w:t xml:space="preserve">A descriptive summary of the variables from the baseline </w:t>
      </w:r>
      <w:r>
        <w:t>survey</w:t>
      </w:r>
    </w:p>
    <w:tbl>
      <w:tblPr>
        <w:tblStyle w:val="ListTable2"/>
        <w:tblW w:w="9072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371"/>
        <w:gridCol w:w="1589"/>
        <w:gridCol w:w="112"/>
      </w:tblGrid>
      <w:tr w:rsidR="00B91512" w:rsidRPr="004227C7" w14:paraId="34086B3A" w14:textId="77777777" w:rsidTr="00046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DBCC8E" w14:textId="77777777" w:rsidR="00B91512" w:rsidRPr="004227C7" w:rsidRDefault="00B91512" w:rsidP="000464D7">
            <w:pPr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Survey Item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434059" w14:textId="77777777" w:rsidR="00B91512" w:rsidRPr="004227C7" w:rsidRDefault="00B91512" w:rsidP="000464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</w:rPr>
              <w:t xml:space="preserve"> (n=100)</w:t>
            </w:r>
            <w:r w:rsidRPr="004227C7">
              <w:rPr>
                <w:sz w:val="18"/>
                <w:szCs w:val="18"/>
              </w:rPr>
              <w:t>†</w:t>
            </w:r>
          </w:p>
        </w:tc>
      </w:tr>
      <w:tr w:rsidR="000464D7" w:rsidRPr="004227C7" w14:paraId="56BD1C15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4267222" w14:textId="63EA3454" w:rsidR="000464D7" w:rsidRPr="00502D69" w:rsidRDefault="00502D69" w:rsidP="000464D7">
            <w:pPr>
              <w:rPr>
                <w:i/>
                <w:iCs/>
                <w:sz w:val="18"/>
                <w:szCs w:val="18"/>
              </w:rPr>
            </w:pPr>
            <w:r w:rsidRPr="00502D69">
              <w:rPr>
                <w:i/>
                <w:iCs/>
                <w:sz w:val="18"/>
                <w:szCs w:val="18"/>
              </w:rPr>
              <w:t>Sociodemographic Characteristic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1F53348" w14:textId="77777777" w:rsidR="000464D7" w:rsidRPr="004227C7" w:rsidRDefault="000464D7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374C3259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6621045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Gender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B16DDE9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0756ECAE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134602B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Mal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15A114F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6/100 (16%)</w:t>
            </w:r>
          </w:p>
        </w:tc>
      </w:tr>
      <w:tr w:rsidR="00B91512" w:rsidRPr="004227C7" w14:paraId="6AFDF186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CC27A25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Female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BD4BA5A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4/100 (84%)</w:t>
            </w:r>
          </w:p>
        </w:tc>
      </w:tr>
      <w:tr w:rsidR="00B91512" w:rsidRPr="004227C7" w14:paraId="6B842659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B2791ED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Ethnicity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815E879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5B9AEC5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47C00D9B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Han Chinese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DD6D517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00/100(100%)</w:t>
            </w:r>
          </w:p>
        </w:tc>
      </w:tr>
      <w:tr w:rsidR="00B91512" w:rsidRPr="004227C7" w14:paraId="7F9541D5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F72861E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Age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79022D6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35B5560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C0B7D45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45 or below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FD18153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52/96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4"/>
            </w:r>
            <w:r w:rsidRPr="004227C7">
              <w:rPr>
                <w:sz w:val="18"/>
                <w:szCs w:val="18"/>
              </w:rPr>
              <w:t xml:space="preserve"> (54%)</w:t>
            </w:r>
          </w:p>
        </w:tc>
      </w:tr>
      <w:tr w:rsidR="00B91512" w:rsidRPr="004227C7" w14:paraId="1ED82FDC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1E7000C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Over 45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5F97A5E" w14:textId="2DEB2A6C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44/96</w:t>
            </w:r>
            <w:r w:rsidR="002978AF" w:rsidRPr="004227C7">
              <w:rPr>
                <w:sz w:val="18"/>
                <w:szCs w:val="18"/>
                <w:vertAlign w:val="superscript"/>
              </w:rPr>
              <w:sym w:font="Symbol" w:char="F0C4"/>
            </w:r>
            <w:r w:rsidRPr="004227C7">
              <w:rPr>
                <w:sz w:val="18"/>
                <w:szCs w:val="18"/>
              </w:rPr>
              <w:t xml:space="preserve"> (46%)</w:t>
            </w:r>
          </w:p>
        </w:tc>
      </w:tr>
      <w:tr w:rsidR="00B91512" w:rsidRPr="004227C7" w14:paraId="43C858E8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6B0CEE1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Marital Status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7FD8447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4204A0ED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8079033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Married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533DF26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0/100 (90%)</w:t>
            </w:r>
          </w:p>
        </w:tc>
      </w:tr>
      <w:tr w:rsidR="00B91512" w:rsidRPr="004227C7" w14:paraId="22705E4D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469E820F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Divorced, unmarried and other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9F04ABF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0/100 (10%)</w:t>
            </w:r>
          </w:p>
        </w:tc>
      </w:tr>
      <w:tr w:rsidR="00B91512" w:rsidRPr="004227C7" w14:paraId="39AB2C0C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4BDE6C70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Relationship with Adolescent Participating in Pilot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EF2F4EE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65FD752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6C59D2D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Parent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62BB8DE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4/100 (94%)</w:t>
            </w:r>
          </w:p>
        </w:tc>
      </w:tr>
      <w:tr w:rsidR="00B91512" w:rsidRPr="004227C7" w14:paraId="37A35FB1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45D420E2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Grandparent, extended family and other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5FE4B80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6/100 (6%)</w:t>
            </w:r>
          </w:p>
        </w:tc>
      </w:tr>
      <w:tr w:rsidR="00B91512" w:rsidRPr="004227C7" w14:paraId="0CB06A34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19ADC40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Education Level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D0039A5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588D0BD4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6E6F8B9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Primary or below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5E0B503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3/100 (3%)</w:t>
            </w:r>
          </w:p>
        </w:tc>
      </w:tr>
      <w:tr w:rsidR="00B91512" w:rsidRPr="004227C7" w14:paraId="0AA1AB93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60BB8C1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Secondary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ABB9DCD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27/100 (27%)</w:t>
            </w:r>
          </w:p>
        </w:tc>
      </w:tr>
      <w:tr w:rsidR="00B91512" w:rsidRPr="004227C7" w14:paraId="5B4BC050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73FE1AB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University and below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8C150F5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70/100 (70%)</w:t>
            </w:r>
          </w:p>
        </w:tc>
      </w:tr>
      <w:tr w:rsidR="00B91512" w:rsidRPr="004227C7" w14:paraId="4F8BB4FB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41D99D4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Employment Status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EA3088B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7287E37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DAADE05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Employed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F1441AD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5/100 (85%)</w:t>
            </w:r>
          </w:p>
        </w:tc>
      </w:tr>
      <w:tr w:rsidR="00B91512" w:rsidRPr="004227C7" w14:paraId="216F95D2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77EBAD4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Unemployed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3D22F5B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5/100 (15%)</w:t>
            </w:r>
          </w:p>
        </w:tc>
      </w:tr>
      <w:tr w:rsidR="00B91512" w:rsidRPr="004227C7" w14:paraId="0CE57B1D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0D35202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Annual Family Incom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5FE03D2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1A8841E9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AB0C99F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0-80000 RMB (&lt;12560 USD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B33BA8B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42/100 (42%)</w:t>
            </w:r>
          </w:p>
        </w:tc>
      </w:tr>
      <w:tr w:rsidR="00B91512" w:rsidRPr="004227C7" w14:paraId="213E41B1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8555232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80000-300000 RMB (12560-47096 USD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C3F3E19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49/100 (49%)</w:t>
            </w:r>
          </w:p>
        </w:tc>
      </w:tr>
      <w:tr w:rsidR="00B91512" w:rsidRPr="004227C7" w14:paraId="79A7FE55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C6AD979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b w:val="0"/>
                <w:bCs w:val="0"/>
                <w:sz w:val="18"/>
                <w:szCs w:val="18"/>
              </w:rPr>
              <w:t xml:space="preserve">  More than 300000 RMB (</w:t>
            </w:r>
            <w:r w:rsidRPr="004227C7">
              <w:rPr>
                <w:b w:val="0"/>
                <w:bCs w:val="0"/>
                <w:color w:val="4D5156"/>
                <w:sz w:val="18"/>
                <w:szCs w:val="18"/>
                <w:shd w:val="clear" w:color="auto" w:fill="FFFFFF"/>
              </w:rPr>
              <w:t>≥</w:t>
            </w:r>
            <w:r w:rsidRPr="004227C7">
              <w:rPr>
                <w:b w:val="0"/>
                <w:bCs w:val="0"/>
                <w:sz w:val="18"/>
                <w:szCs w:val="18"/>
              </w:rPr>
              <w:t>47096 USD)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A25DD4F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/100   (9%)</w:t>
            </w:r>
          </w:p>
        </w:tc>
      </w:tr>
      <w:tr w:rsidR="00B91512" w:rsidRPr="004227C7" w14:paraId="6940B803" w14:textId="77777777" w:rsidTr="00046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B9A6D9F" w14:textId="77777777" w:rsidR="000464D7" w:rsidRDefault="000464D7" w:rsidP="000464D7">
            <w:pPr>
              <w:rPr>
                <w:rFonts w:eastAsia="SimSu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</w:p>
          <w:p w14:paraId="3CD4EC87" w14:textId="3D34547F" w:rsidR="00B91512" w:rsidRPr="004227C7" w:rsidRDefault="00B91512" w:rsidP="000464D7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4227C7"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  <w:t xml:space="preserve">Perceived Vaccination Benefits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F82D561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771E3F58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2E039C2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There is known history of HPV infection in my family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F14AC2F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78D35512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E70FC9E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F9817BC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3/100 (3%)</w:t>
            </w:r>
          </w:p>
        </w:tc>
      </w:tr>
      <w:tr w:rsidR="00B91512" w:rsidRPr="004227C7" w14:paraId="770EE882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E73823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0571009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4/100 (94%)</w:t>
            </w:r>
          </w:p>
        </w:tc>
      </w:tr>
      <w:tr w:rsidR="00B91512" w:rsidRPr="004227C7" w14:paraId="3129D309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1FAA8C2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Unknown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828D2BF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3/100 (3%)</w:t>
            </w:r>
          </w:p>
        </w:tc>
      </w:tr>
      <w:tr w:rsidR="00B91512" w:rsidRPr="004227C7" w14:paraId="45377684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C91DE75" w14:textId="77777777" w:rsidR="00B91512" w:rsidRPr="004227C7" w:rsidRDefault="00B91512" w:rsidP="000464D7">
            <w:pPr>
              <w:rPr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There is known history of cervical cancer in my family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30FEE57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6D09038A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BCA89FB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41C4ED5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/100 (1%)</w:t>
            </w:r>
          </w:p>
        </w:tc>
      </w:tr>
      <w:tr w:rsidR="00B91512" w:rsidRPr="004227C7" w14:paraId="1199435D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DD9ADE3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2F08E8A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6/100 (96%)</w:t>
            </w:r>
          </w:p>
        </w:tc>
      </w:tr>
      <w:tr w:rsidR="00B91512" w:rsidRPr="004227C7" w14:paraId="781D826C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FBA0ABF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Unknown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F3B118F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3/100 (3%)</w:t>
            </w:r>
          </w:p>
        </w:tc>
      </w:tr>
      <w:tr w:rsidR="00B91512" w:rsidRPr="004227C7" w14:paraId="44BD5873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F21638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FF000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want to vaccinate my child to protect her against cervical cancer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EF3A993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7B4A2C14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EF70AC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5664FCFC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8/100 (88%)</w:t>
            </w:r>
          </w:p>
        </w:tc>
      </w:tr>
      <w:tr w:rsidR="00B91512" w:rsidRPr="004227C7" w14:paraId="664F6993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78A07FB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56106D2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2/100 (12%)</w:t>
            </w:r>
          </w:p>
        </w:tc>
      </w:tr>
      <w:tr w:rsidR="00B91512" w:rsidRPr="004227C7" w14:paraId="384D3736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F920A97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FF000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believe HPV vaccine is important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0AD02B1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55B6D6DE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54BF6A6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Agre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E420496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9/100 (99%)</w:t>
            </w:r>
          </w:p>
        </w:tc>
      </w:tr>
      <w:tr w:rsidR="00B91512" w:rsidRPr="004227C7" w14:paraId="69255498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25DDD76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Disagree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605D767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/100 (1%)</w:t>
            </w:r>
          </w:p>
        </w:tc>
      </w:tr>
      <w:tr w:rsidR="00B91512" w:rsidRPr="004227C7" w14:paraId="23544683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82B44AD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FF000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believe the vaccine is safe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EF68B8D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0448927D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321E27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Agree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5F99EA8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00/100(100%)</w:t>
            </w:r>
          </w:p>
        </w:tc>
      </w:tr>
      <w:tr w:rsidR="00B91512" w:rsidRPr="004227C7" w14:paraId="165E43A3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F2877D6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Disagree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E8A2FF2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4493545C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9558D4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FF000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believe the vaccine is effective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2196DBB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73BB04EC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3181474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Agre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DD58779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9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100%)</w:t>
            </w:r>
          </w:p>
        </w:tc>
      </w:tr>
      <w:tr w:rsidR="00B91512" w:rsidRPr="004227C7" w14:paraId="0DD6C864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8B8B503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Disagre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10527DB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083285AE" w14:textId="77777777" w:rsidTr="000464D7">
        <w:trPr>
          <w:gridAfter w:val="1"/>
          <w:wAfter w:w="11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0DE8AD6B" w14:textId="77777777" w:rsidR="000464D7" w:rsidRDefault="000464D7" w:rsidP="000464D7">
            <w:pPr>
              <w:rPr>
                <w:rFonts w:eastAsia="SimSu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</w:p>
          <w:p w14:paraId="03D250EA" w14:textId="70DA9DE7" w:rsidR="00B91512" w:rsidRPr="000464D7" w:rsidRDefault="00B91512" w:rsidP="000464D7">
            <w:pPr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</w:pPr>
            <w:r w:rsidRPr="000464D7">
              <w:rPr>
                <w:rFonts w:eastAsia="SimSun"/>
                <w:i/>
                <w:iCs/>
                <w:color w:val="000000" w:themeColor="text1"/>
                <w:sz w:val="18"/>
                <w:szCs w:val="18"/>
              </w:rPr>
              <w:t xml:space="preserve">Perceived Vaccination Barriers </w:t>
            </w:r>
          </w:p>
        </w:tc>
        <w:tc>
          <w:tcPr>
            <w:tcW w:w="1589" w:type="dxa"/>
            <w:shd w:val="clear" w:color="auto" w:fill="auto"/>
          </w:tcPr>
          <w:p w14:paraId="3676D768" w14:textId="77777777" w:rsidR="00B91512" w:rsidRPr="000464D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56D67B52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53F0FF9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 xml:space="preserve">“I have heard of negative news related to HPV vaccines in the media” 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F5479EE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06A53795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D45ED26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EA7CE60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6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  <w:vertAlign w:val="superscript"/>
              </w:rPr>
              <w:t xml:space="preserve"> </w:t>
            </w:r>
            <w:r w:rsidRPr="004227C7">
              <w:rPr>
                <w:sz w:val="18"/>
                <w:szCs w:val="18"/>
              </w:rPr>
              <w:t>(16%)</w:t>
            </w:r>
          </w:p>
        </w:tc>
      </w:tr>
      <w:tr w:rsidR="00B91512" w:rsidRPr="004227C7" w14:paraId="33CB1ED4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B52089A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520BBA2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3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84%)</w:t>
            </w:r>
          </w:p>
        </w:tc>
      </w:tr>
      <w:tr w:rsidR="00B91512" w:rsidRPr="004227C7" w14:paraId="52811B04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26A70DA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have friends and/or family who oppose to getting the HPV vaccine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87819C3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08BBFFBC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DF645BD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BDE42F8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2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12%)</w:t>
            </w:r>
          </w:p>
        </w:tc>
      </w:tr>
      <w:tr w:rsidR="00B91512" w:rsidRPr="004227C7" w14:paraId="2F606E23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F4E886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2D34DE6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7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88%)</w:t>
            </w:r>
          </w:p>
        </w:tc>
      </w:tr>
      <w:tr w:rsidR="00B91512" w:rsidRPr="004227C7" w14:paraId="2F9E084B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16DF8AD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People in my social circle have had bad experience with the HPV vaccine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2E9D506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00CF65CA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5CB0F92A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C53AAE2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3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3%)</w:t>
            </w:r>
          </w:p>
        </w:tc>
      </w:tr>
      <w:tr w:rsidR="00B91512" w:rsidRPr="004227C7" w14:paraId="47F1AA44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F80A703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593F382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96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97%)</w:t>
            </w:r>
          </w:p>
        </w:tc>
      </w:tr>
      <w:tr w:rsidR="00B91512" w:rsidRPr="004227C7" w14:paraId="443C8D31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D1DC175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Cost of the vaccine is a barrier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9935550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A83B789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6201744E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CD7B691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6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16%)</w:t>
            </w:r>
          </w:p>
        </w:tc>
      </w:tr>
      <w:tr w:rsidR="00B91512" w:rsidRPr="004227C7" w14:paraId="1A88A98C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A24DB1D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2F6A0EF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3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84%)</w:t>
            </w:r>
          </w:p>
        </w:tc>
      </w:tr>
      <w:tr w:rsidR="00B91512" w:rsidRPr="004227C7" w14:paraId="0989874D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B449C5D" w14:textId="77777777" w:rsidR="00502D69" w:rsidRDefault="00502D69" w:rsidP="000464D7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</w:p>
          <w:p w14:paraId="07DD2698" w14:textId="54C817C4" w:rsidR="00B91512" w:rsidRPr="004227C7" w:rsidRDefault="00B91512" w:rsidP="000464D7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4227C7">
              <w:rPr>
                <w:color w:val="000000"/>
                <w:sz w:val="18"/>
                <w:szCs w:val="18"/>
              </w:rPr>
              <w:lastRenderedPageBreak/>
              <w:t>“If the 9vHPV vaccine stock is insufficient at your community health centre, what would you do for your daughter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A1E5AAD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8572E94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7C185063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sz w:val="18"/>
                <w:szCs w:val="18"/>
              </w:rPr>
              <w:t xml:space="preserve">  I would not get vaccinated now, and wait for resumption of 9vHPV vaccine stock then vaccinate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4BD0E7BE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74/100 (74%)</w:t>
            </w:r>
          </w:p>
        </w:tc>
      </w:tr>
      <w:tr w:rsidR="00B91512" w:rsidRPr="004227C7" w14:paraId="008D2F8E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3A2B357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sz w:val="18"/>
                <w:szCs w:val="18"/>
              </w:rPr>
              <w:t xml:space="preserve">  I would vaccinate with 2vHPV or 4vHPV vaccines or use alternative methods to source vaccin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3C6E6B4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26/100 (26%)</w:t>
            </w:r>
          </w:p>
        </w:tc>
      </w:tr>
      <w:tr w:rsidR="00B91512" w:rsidRPr="004227C7" w14:paraId="29E38EC9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43661BD9" w14:textId="77777777" w:rsidR="00B91512" w:rsidRPr="004227C7" w:rsidRDefault="00B91512" w:rsidP="000464D7">
            <w:pPr>
              <w:rPr>
                <w:rFonts w:eastAsia="SimSun"/>
                <w:bCs w:val="0"/>
                <w:color w:val="FF0000"/>
                <w:sz w:val="18"/>
                <w:szCs w:val="18"/>
              </w:rPr>
            </w:pPr>
            <w:r w:rsidRPr="004227C7">
              <w:rPr>
                <w:rFonts w:eastAsia="SimSun"/>
                <w:bCs w:val="0"/>
                <w:color w:val="000000" w:themeColor="text1"/>
                <w:sz w:val="18"/>
                <w:szCs w:val="18"/>
              </w:rPr>
              <w:t>“I would consider delaying vaccination for reasons other than allergy or ineligibility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F4735B1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5626BFA0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19E97370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FF000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BFE4EEE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14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14%)</w:t>
            </w:r>
          </w:p>
        </w:tc>
      </w:tr>
      <w:tr w:rsidR="00B91512" w:rsidRPr="004227C7" w14:paraId="52D31EEB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7923BB0" w14:textId="77777777" w:rsidR="00B91512" w:rsidRPr="004227C7" w:rsidRDefault="00B91512" w:rsidP="000464D7">
            <w:pPr>
              <w:rPr>
                <w:rFonts w:eastAsia="SimSun"/>
                <w:b w:val="0"/>
                <w:bCs w:val="0"/>
                <w:color w:val="FF0000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0088B42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86/99</w:t>
            </w:r>
            <w:r w:rsidRPr="004227C7">
              <w:rPr>
                <w:sz w:val="18"/>
                <w:szCs w:val="18"/>
                <w:vertAlign w:val="superscript"/>
              </w:rPr>
              <w:sym w:font="Symbol" w:char="F0C6"/>
            </w:r>
            <w:r w:rsidRPr="004227C7">
              <w:rPr>
                <w:sz w:val="18"/>
                <w:szCs w:val="18"/>
              </w:rPr>
              <w:t xml:space="preserve"> (87%)</w:t>
            </w:r>
          </w:p>
        </w:tc>
      </w:tr>
      <w:tr w:rsidR="00B91512" w:rsidRPr="004227C7" w14:paraId="4422B2C7" w14:textId="77777777" w:rsidTr="00502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auto"/>
          </w:tcPr>
          <w:p w14:paraId="1984BE78" w14:textId="77777777" w:rsidR="00502D69" w:rsidRDefault="00502D69" w:rsidP="000464D7">
            <w:pPr>
              <w:rPr>
                <w:rFonts w:eastAsia="SimSun"/>
                <w:b w:val="0"/>
                <w:i/>
                <w:iCs/>
                <w:color w:val="000000" w:themeColor="text1"/>
                <w:sz w:val="18"/>
                <w:szCs w:val="18"/>
              </w:rPr>
            </w:pPr>
          </w:p>
          <w:p w14:paraId="08560334" w14:textId="476219CE" w:rsidR="00B91512" w:rsidRPr="004227C7" w:rsidRDefault="00B91512" w:rsidP="000464D7">
            <w:pPr>
              <w:rPr>
                <w:rFonts w:eastAsia="SimSun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Cs w:val="0"/>
                <w:i/>
                <w:iCs/>
                <w:color w:val="000000" w:themeColor="text1"/>
                <w:sz w:val="18"/>
                <w:szCs w:val="18"/>
              </w:rPr>
              <w:t>Sources of Health Information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6C58F98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B91512" w:rsidRPr="004227C7" w14:paraId="331B4B08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0231601A" w14:textId="77777777" w:rsidR="00B91512" w:rsidRPr="004227C7" w:rsidRDefault="00B91512" w:rsidP="000464D7">
            <w:pPr>
              <w:rPr>
                <w:rFonts w:eastAsia="SimSun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have been given recommendations from friends and/or family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B4076D3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8F76979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91A3C3C" w14:textId="77777777" w:rsidR="00B91512" w:rsidRPr="004227C7" w:rsidRDefault="00B91512" w:rsidP="000464D7">
            <w:pPr>
              <w:rPr>
                <w:rFonts w:eastAsia="SimSun"/>
                <w:b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color w:val="000000" w:themeColor="text1"/>
                <w:sz w:val="18"/>
                <w:szCs w:val="18"/>
              </w:rPr>
              <w:t xml:space="preserve">  Yes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E85AAD4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29/100 (29%)</w:t>
            </w:r>
          </w:p>
        </w:tc>
      </w:tr>
      <w:tr w:rsidR="00B91512" w:rsidRPr="004227C7" w14:paraId="7A763F31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3696145C" w14:textId="77777777" w:rsidR="00B91512" w:rsidRPr="004227C7" w:rsidRDefault="00B91512" w:rsidP="000464D7">
            <w:pPr>
              <w:rPr>
                <w:rFonts w:eastAsia="SimSun"/>
                <w:b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3697D940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71/100 (71%)</w:t>
            </w:r>
          </w:p>
        </w:tc>
      </w:tr>
      <w:tr w:rsidR="00B91512" w:rsidRPr="004227C7" w14:paraId="4ACC7F23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5633DED" w14:textId="77777777" w:rsidR="00B91512" w:rsidRPr="004227C7" w:rsidRDefault="00B91512" w:rsidP="000464D7">
            <w:pPr>
              <w:rPr>
                <w:rFonts w:eastAsia="SimSun"/>
                <w:bCs w:val="0"/>
                <w:color w:val="000000" w:themeColor="text1"/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“I have been given recommendations from healthcare worker(s)”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B4B8224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91512" w:rsidRPr="004227C7" w14:paraId="269F04CE" w14:textId="77777777" w:rsidTr="00B244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shd w:val="clear" w:color="auto" w:fill="FFFFFF" w:themeFill="background1"/>
          </w:tcPr>
          <w:p w14:paraId="22363676" w14:textId="77777777" w:rsidR="00B91512" w:rsidRPr="004227C7" w:rsidRDefault="00B91512" w:rsidP="000464D7">
            <w:pPr>
              <w:rPr>
                <w:rFonts w:eastAsia="SimSun"/>
                <w:b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4D4110E" w14:textId="77777777" w:rsidR="00B91512" w:rsidRPr="004227C7" w:rsidRDefault="00B91512" w:rsidP="000464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26/100 (26%)</w:t>
            </w:r>
          </w:p>
        </w:tc>
      </w:tr>
      <w:tr w:rsidR="00B91512" w:rsidRPr="004227C7" w14:paraId="2AA799D4" w14:textId="77777777" w:rsidTr="00B244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880796" w14:textId="77777777" w:rsidR="00B91512" w:rsidRPr="004227C7" w:rsidRDefault="00B91512" w:rsidP="000464D7">
            <w:pPr>
              <w:rPr>
                <w:rFonts w:eastAsia="SimSun"/>
                <w:b w:val="0"/>
                <w:color w:val="000000" w:themeColor="text1"/>
                <w:sz w:val="18"/>
                <w:szCs w:val="18"/>
              </w:rPr>
            </w:pPr>
            <w:r w:rsidRPr="004227C7">
              <w:rPr>
                <w:rFonts w:eastAsia="SimSun"/>
                <w:b w:val="0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697DA8A" w14:textId="77777777" w:rsidR="00B91512" w:rsidRPr="004227C7" w:rsidRDefault="00B91512" w:rsidP="000464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227C7">
              <w:rPr>
                <w:sz w:val="18"/>
                <w:szCs w:val="18"/>
              </w:rPr>
              <w:t>74/100 (74%)</w:t>
            </w:r>
          </w:p>
        </w:tc>
      </w:tr>
    </w:tbl>
    <w:p w14:paraId="7AC52E9B" w14:textId="77777777" w:rsidR="00B91512" w:rsidRPr="004227C7" w:rsidRDefault="00B91512" w:rsidP="000464D7">
      <w:pPr>
        <w:rPr>
          <w:i/>
          <w:iCs/>
          <w:sz w:val="18"/>
          <w:szCs w:val="18"/>
        </w:rPr>
      </w:pPr>
      <w:r w:rsidRPr="002978AF">
        <w:rPr>
          <w:sz w:val="18"/>
          <w:szCs w:val="18"/>
        </w:rPr>
        <w:sym w:font="Symbol" w:char="F0C4"/>
      </w:r>
      <w:r w:rsidRPr="002978AF">
        <w:rPr>
          <w:sz w:val="18"/>
          <w:szCs w:val="18"/>
        </w:rPr>
        <w:t xml:space="preserve"> </w:t>
      </w:r>
      <w:r w:rsidRPr="004227C7">
        <w:rPr>
          <w:i/>
          <w:iCs/>
          <w:sz w:val="18"/>
          <w:szCs w:val="18"/>
        </w:rPr>
        <w:t xml:space="preserve">Missing data from four participants </w:t>
      </w:r>
    </w:p>
    <w:p w14:paraId="7999F348" w14:textId="77777777" w:rsidR="00B91512" w:rsidRPr="004227C7" w:rsidRDefault="00B91512" w:rsidP="000464D7">
      <w:pPr>
        <w:rPr>
          <w:i/>
          <w:iCs/>
          <w:sz w:val="18"/>
          <w:szCs w:val="18"/>
        </w:rPr>
      </w:pPr>
      <w:r w:rsidRPr="002978AF">
        <w:rPr>
          <w:sz w:val="18"/>
          <w:szCs w:val="18"/>
        </w:rPr>
        <w:sym w:font="Symbol" w:char="F0C6"/>
      </w:r>
      <w:r w:rsidRPr="002978AF">
        <w:rPr>
          <w:sz w:val="18"/>
          <w:szCs w:val="18"/>
        </w:rPr>
        <w:t xml:space="preserve"> </w:t>
      </w:r>
      <w:r w:rsidRPr="004227C7">
        <w:rPr>
          <w:i/>
          <w:iCs/>
          <w:sz w:val="18"/>
          <w:szCs w:val="18"/>
        </w:rPr>
        <w:t>Missing data from one participant</w:t>
      </w:r>
    </w:p>
    <w:p w14:paraId="2216FE7B" w14:textId="77777777" w:rsidR="00B91512" w:rsidRPr="004227C7" w:rsidRDefault="00B91512" w:rsidP="000464D7">
      <w:pPr>
        <w:rPr>
          <w:i/>
          <w:iCs/>
        </w:rPr>
      </w:pPr>
      <w:r w:rsidRPr="004227C7">
        <w:rPr>
          <w:sz w:val="18"/>
          <w:szCs w:val="18"/>
        </w:rPr>
        <w:t xml:space="preserve">† </w:t>
      </w:r>
      <w:r w:rsidRPr="004227C7">
        <w:rPr>
          <w:i/>
          <w:iCs/>
          <w:sz w:val="18"/>
          <w:szCs w:val="18"/>
        </w:rPr>
        <w:t>Data summarized as total frequencies due to both intervention and control arms of pilot study being comparable across all survey variables</w:t>
      </w:r>
    </w:p>
    <w:p w14:paraId="672D68C2" w14:textId="77777777" w:rsidR="00ED3191" w:rsidRDefault="00000000"/>
    <w:sectPr w:rsidR="00ED3191" w:rsidSect="001E67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12"/>
    <w:rsid w:val="000464D7"/>
    <w:rsid w:val="001E67D5"/>
    <w:rsid w:val="002074EC"/>
    <w:rsid w:val="002978AF"/>
    <w:rsid w:val="00502D69"/>
    <w:rsid w:val="005C6B82"/>
    <w:rsid w:val="006405B5"/>
    <w:rsid w:val="00AB51A4"/>
    <w:rsid w:val="00B9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00F74"/>
  <w15:chartTrackingRefBased/>
  <w15:docId w15:val="{F40945F7-0E08-F748-93BA-8427B178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5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9151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Yim</dc:creator>
  <cp:keywords/>
  <dc:description/>
  <cp:lastModifiedBy>Vivian Yim</cp:lastModifiedBy>
  <cp:revision>4</cp:revision>
  <dcterms:created xsi:type="dcterms:W3CDTF">2023-05-21T17:11:00Z</dcterms:created>
  <dcterms:modified xsi:type="dcterms:W3CDTF">2023-05-25T13:28:00Z</dcterms:modified>
</cp:coreProperties>
</file>